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672CD" w14:textId="77777777" w:rsidR="00C9409C" w:rsidRPr="00ED73D9" w:rsidRDefault="00C9409C" w:rsidP="00C9409C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0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DE400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– Continuous Compliance in the Bedroom HEPA Filter Population</w:t>
      </w:r>
    </w:p>
    <w:tbl>
      <w:tblPr>
        <w:tblStyle w:val="TableGrid"/>
        <w:tblW w:w="3594" w:type="dxa"/>
        <w:tblLook w:val="04A0" w:firstRow="1" w:lastRow="0" w:firstColumn="1" w:lastColumn="0" w:noHBand="0" w:noVBand="1"/>
      </w:tblPr>
      <w:tblGrid>
        <w:gridCol w:w="1100"/>
        <w:gridCol w:w="2494"/>
      </w:tblGrid>
      <w:tr w:rsidR="00C9409C" w:rsidRPr="00840BC6" w14:paraId="7ECDB42C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10DF02D5" w14:textId="77777777" w:rsidR="00C9409C" w:rsidRPr="00840BC6" w:rsidRDefault="00C9409C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  <w:tc>
          <w:tcPr>
            <w:tcW w:w="2494" w:type="dxa"/>
            <w:noWrap/>
            <w:hideMark/>
          </w:tcPr>
          <w:p w14:paraId="567C6F7B" w14:textId="77777777" w:rsidR="00C9409C" w:rsidRPr="00840BC6" w:rsidRDefault="00C940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dian (IQR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mpliance</w:t>
            </w:r>
          </w:p>
        </w:tc>
      </w:tr>
      <w:tr w:rsidR="00C9409C" w:rsidRPr="00840BC6" w14:paraId="2639E7CD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3485EACE" w14:textId="77777777" w:rsidR="00C9409C" w:rsidRPr="00840BC6" w:rsidRDefault="00C9409C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94" w:type="dxa"/>
            <w:noWrap/>
            <w:hideMark/>
          </w:tcPr>
          <w:p w14:paraId="108DAD31" w14:textId="77777777" w:rsidR="00C9409C" w:rsidRPr="00840BC6" w:rsidRDefault="00C940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% (71.1%, 88.9%)</w:t>
            </w:r>
          </w:p>
        </w:tc>
      </w:tr>
      <w:tr w:rsidR="00C9409C" w:rsidRPr="00840BC6" w14:paraId="652DE284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167E6364" w14:textId="77777777" w:rsidR="00C9409C" w:rsidRPr="00840BC6" w:rsidRDefault="00C9409C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94" w:type="dxa"/>
            <w:noWrap/>
            <w:hideMark/>
          </w:tcPr>
          <w:p w14:paraId="09B7A47C" w14:textId="77777777" w:rsidR="00C9409C" w:rsidRPr="00840BC6" w:rsidRDefault="00C940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6% (89.4%, 98.8%)</w:t>
            </w:r>
          </w:p>
        </w:tc>
      </w:tr>
      <w:tr w:rsidR="00C9409C" w:rsidRPr="00840BC6" w14:paraId="36A64A71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2C57C802" w14:textId="77777777" w:rsidR="00C9409C" w:rsidRPr="00840BC6" w:rsidRDefault="00C9409C" w:rsidP="00C55BAB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494" w:type="dxa"/>
            <w:noWrap/>
            <w:hideMark/>
          </w:tcPr>
          <w:p w14:paraId="3EA0B757" w14:textId="77777777" w:rsidR="00C9409C" w:rsidRPr="00840BC6" w:rsidRDefault="00C9409C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1% (94.0%, 97.8%)</w:t>
            </w:r>
          </w:p>
        </w:tc>
      </w:tr>
      <w:tr w:rsidR="00C9409C" w:rsidRPr="00840BC6" w14:paraId="20947DB1" w14:textId="77777777" w:rsidTr="00C55BAB">
        <w:trPr>
          <w:trHeight w:val="300"/>
        </w:trPr>
        <w:tc>
          <w:tcPr>
            <w:tcW w:w="1100" w:type="dxa"/>
            <w:noWrap/>
            <w:hideMark/>
          </w:tcPr>
          <w:p w14:paraId="24828F9E" w14:textId="77777777" w:rsidR="00C9409C" w:rsidRPr="00840BC6" w:rsidRDefault="00C9409C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2494" w:type="dxa"/>
            <w:noWrap/>
            <w:hideMark/>
          </w:tcPr>
          <w:p w14:paraId="3FCC6D93" w14:textId="77777777" w:rsidR="00C9409C" w:rsidRPr="00840BC6" w:rsidRDefault="00C9409C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40BC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6.8% (88.9%, 98.1%)</w:t>
            </w:r>
          </w:p>
        </w:tc>
      </w:tr>
    </w:tbl>
    <w:p w14:paraId="5D358306" w14:textId="77777777" w:rsidR="00C9409C" w:rsidRDefault="00C9409C" w:rsidP="00C9409C">
      <w:r>
        <w:t>± Compliance was defined as the HEPA filters in position and switched on at least 20% of the time (daily data recorded by staff)</w:t>
      </w:r>
    </w:p>
    <w:p w14:paraId="2AB3D359" w14:textId="228F439C" w:rsidR="00126DC3" w:rsidRPr="00A97E68" w:rsidRDefault="00126DC3" w:rsidP="00A97E68"/>
    <w:sectPr w:rsidR="00126DC3" w:rsidRPr="00A97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A647E5"/>
    <w:rsid w:val="00A97E68"/>
    <w:rsid w:val="00B66E98"/>
    <w:rsid w:val="00C9409C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purl.org/dc/elements/1.1/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db9d0e4-5370-4cfb-9e4e-bdf6de379f60"/>
    <ds:schemaRef ds:uri="7bfda168-9ad5-4352-b037-5f3b77268251"/>
    <ds:schemaRef ds:uri="3b222c2f-dfce-4843-802c-f427176fab62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5</cp:revision>
  <dcterms:created xsi:type="dcterms:W3CDTF">2026-04-15T07:32:00Z</dcterms:created>
  <dcterms:modified xsi:type="dcterms:W3CDTF">2026-04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